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97E" w:rsidRPr="00961536" w:rsidRDefault="00AB297E" w:rsidP="00AB29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Equations Net assimilation rates: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61536">
        <w:rPr>
          <w:rFonts w:ascii="Times New Roman" w:hAnsi="Times New Roman" w:cs="Times New Roman"/>
          <w:sz w:val="24"/>
          <w:szCs w:val="24"/>
          <w:lang w:val="en-US"/>
        </w:rPr>
        <w:t>7.5 mM N y = −0.085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 + 0.4164x + 0.2096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5.62 mM N y = −0.0101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0.0262x + 0.7063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3.75 mM N y = 0.0295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86111">
        <w:rPr>
          <w:rFonts w:ascii="Times New Roman" w:hAnsi="Times New Roman" w:cs="Times New Roman"/>
          <w:sz w:val="24"/>
          <w:szCs w:val="24"/>
        </w:rPr>
        <w:t xml:space="preserve">– 0.1695x + 0.7206;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>1.87 mM N y = −0.0057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 + 0.0449x + 0.3703.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Equations relative growth rates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7.5 mM N y = −1E − 08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0.0049x + 0.0339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5.62 mM N y = −6E − 0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0.0176x + 0.084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3.75 mM N y = −0.001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0.0097x + 0.0625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1.87 mM N y = −7E − 0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0.0288x + 0.1001.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Equations leaf specific weight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>7.5 mM N y = 0.0826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 – 0.3504x + 0.8924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5.62 mM N y = 0.0081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0,0045x + 0.4887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3.75 mM N y = −0.0136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0.0201x + 0.691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>1.87 mM N y = 0.0712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0.4804x + 1.3503.</w:t>
      </w:r>
    </w:p>
    <w:p w:rsidR="00E86111" w:rsidRDefault="00E86111" w:rsidP="00F129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86111" w:rsidRDefault="00E86111" w:rsidP="00F129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86111" w:rsidRDefault="00E86111" w:rsidP="00F129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E5806" w:rsidRPr="00E86111" w:rsidRDefault="000E5806" w:rsidP="00E86111">
      <w:pPr>
        <w:tabs>
          <w:tab w:val="left" w:pos="810"/>
        </w:tabs>
        <w:spacing w:line="360" w:lineRule="auto"/>
        <w:rPr>
          <w:rFonts w:ascii="Times New Roman" w:hAnsi="Times New Roman" w:cs="Times New Roman"/>
          <w:sz w:val="20"/>
        </w:rPr>
      </w:pPr>
    </w:p>
    <w:p w:rsidR="00485A24" w:rsidRPr="00016399" w:rsidRDefault="00485A24">
      <w:pPr>
        <w:ind w:firstLine="708"/>
        <w:rPr>
          <w:sz w:val="20"/>
        </w:rPr>
      </w:pPr>
    </w:p>
    <w:sectPr w:rsidR="00485A24" w:rsidRPr="00016399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5A8" w:rsidRDefault="00E775A8" w:rsidP="00413029">
      <w:pPr>
        <w:spacing w:after="0" w:line="240" w:lineRule="auto"/>
      </w:pPr>
      <w:r>
        <w:separator/>
      </w:r>
    </w:p>
  </w:endnote>
  <w:endnote w:type="continuationSeparator" w:id="0">
    <w:p w:rsidR="00E775A8" w:rsidRDefault="00E775A8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5A8" w:rsidRDefault="00E775A8" w:rsidP="00413029">
      <w:pPr>
        <w:spacing w:after="0" w:line="240" w:lineRule="auto"/>
      </w:pPr>
      <w:r>
        <w:separator/>
      </w:r>
    </w:p>
  </w:footnote>
  <w:footnote w:type="continuationSeparator" w:id="0">
    <w:p w:rsidR="00E775A8" w:rsidRDefault="00E775A8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356EE"/>
    <w:rsid w:val="00050AC9"/>
    <w:rsid w:val="00062792"/>
    <w:rsid w:val="00082CD7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60A36"/>
    <w:rsid w:val="00181672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A3E9C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4C26FE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D180A"/>
    <w:rsid w:val="008F76C2"/>
    <w:rsid w:val="0091230F"/>
    <w:rsid w:val="009127E0"/>
    <w:rsid w:val="00932C60"/>
    <w:rsid w:val="00961536"/>
    <w:rsid w:val="00983F8A"/>
    <w:rsid w:val="009B1936"/>
    <w:rsid w:val="009C0D8C"/>
    <w:rsid w:val="009C51EA"/>
    <w:rsid w:val="00A0262C"/>
    <w:rsid w:val="00A159FA"/>
    <w:rsid w:val="00A25106"/>
    <w:rsid w:val="00A401D6"/>
    <w:rsid w:val="00A4094A"/>
    <w:rsid w:val="00A4139B"/>
    <w:rsid w:val="00A77B58"/>
    <w:rsid w:val="00A815B6"/>
    <w:rsid w:val="00AA1AE2"/>
    <w:rsid w:val="00AB297E"/>
    <w:rsid w:val="00AE23D3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775A8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1DDCF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4</cp:revision>
  <dcterms:created xsi:type="dcterms:W3CDTF">2019-05-23T22:03:00Z</dcterms:created>
  <dcterms:modified xsi:type="dcterms:W3CDTF">2019-05-23T22:18:00Z</dcterms:modified>
</cp:coreProperties>
</file>